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4AD" w:rsidRPr="00EB5E05" w:rsidRDefault="001227B2" w:rsidP="00F776AA">
      <w:pPr>
        <w:rPr>
          <w:lang w:val="en-US"/>
        </w:rPr>
      </w:pPr>
      <w:r>
        <w:rPr>
          <w:b/>
          <w:lang w:val="en-US"/>
        </w:rPr>
        <w:t xml:space="preserve">Supplementary table </w:t>
      </w:r>
      <w:r w:rsidR="00E23362">
        <w:rPr>
          <w:b/>
          <w:lang w:val="en-US"/>
        </w:rPr>
        <w:t>S</w:t>
      </w:r>
      <w:r>
        <w:rPr>
          <w:b/>
          <w:lang w:val="en-US"/>
        </w:rPr>
        <w:t>2</w:t>
      </w:r>
      <w:r w:rsidR="00EB5E05" w:rsidRPr="00EB5E05">
        <w:rPr>
          <w:b/>
          <w:lang w:val="en-US"/>
        </w:rPr>
        <w:t>.</w:t>
      </w:r>
      <w:r w:rsidR="00EB5E05" w:rsidRPr="00EB5E05">
        <w:rPr>
          <w:lang w:val="en-US"/>
        </w:rPr>
        <w:t xml:space="preserve">  Publications</w:t>
      </w:r>
      <w:r w:rsidR="00EB5E05">
        <w:rPr>
          <w:lang w:val="en-US"/>
        </w:rPr>
        <w:t xml:space="preserve"> categorized by t</w:t>
      </w:r>
      <w:r w:rsidR="00EB5E05" w:rsidRPr="00EB5E05">
        <w:rPr>
          <w:lang w:val="en-US"/>
        </w:rPr>
        <w:t xml:space="preserve">ype of </w:t>
      </w:r>
      <w:r w:rsidR="00EB5E05">
        <w:rPr>
          <w:lang w:val="en-US"/>
        </w:rPr>
        <w:t>modeling approaches and type of parameters</w:t>
      </w:r>
    </w:p>
    <w:tbl>
      <w:tblPr>
        <w:tblStyle w:val="TableGrid"/>
        <w:tblW w:w="14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4110"/>
        <w:gridCol w:w="1276"/>
        <w:gridCol w:w="1276"/>
        <w:gridCol w:w="1134"/>
        <w:gridCol w:w="1264"/>
        <w:gridCol w:w="992"/>
        <w:gridCol w:w="1048"/>
        <w:gridCol w:w="1060"/>
        <w:gridCol w:w="1164"/>
        <w:gridCol w:w="104"/>
        <w:gridCol w:w="888"/>
        <w:gridCol w:w="68"/>
      </w:tblGrid>
      <w:tr w:rsidR="00F069D3" w:rsidRPr="00B80044" w:rsidTr="00D61336">
        <w:trPr>
          <w:trHeight w:val="6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69D3" w:rsidRPr="00EB5E05" w:rsidRDefault="00F069D3" w:rsidP="00DA6337">
            <w:pPr>
              <w:rPr>
                <w:lang w:val="en-US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69D3" w:rsidRPr="00B80044" w:rsidRDefault="00F069D3" w:rsidP="00DA6337">
            <w:pPr>
              <w:jc w:val="right"/>
              <w:rPr>
                <w:b/>
              </w:rPr>
            </w:pPr>
            <w:r w:rsidRPr="00B80044">
              <w:rPr>
                <w:b/>
              </w:rPr>
              <w:t>Types of 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 w:rsidRPr="00B80044">
              <w:rPr>
                <w:b/>
                <w:bCs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 w:rsidRPr="00B80044">
              <w:rPr>
                <w:b/>
                <w:bCs/>
              </w:rPr>
              <w:t>Demogr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 w:rsidRPr="00B80044">
              <w:rPr>
                <w:b/>
                <w:bCs/>
              </w:rPr>
              <w:t>Socio-Economic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imato-logic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viron-mental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 w:rsidRPr="00B80044">
              <w:rPr>
                <w:b/>
                <w:bCs/>
              </w:rPr>
              <w:t>Entomo</w:t>
            </w:r>
            <w:r>
              <w:rPr>
                <w:b/>
                <w:bCs/>
              </w:rPr>
              <w:t>-logical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 w:rsidRPr="00B80044">
              <w:rPr>
                <w:b/>
                <w:bCs/>
              </w:rPr>
              <w:t>Remote sensing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 w:rsidRPr="00B80044">
              <w:rPr>
                <w:b/>
                <w:bCs/>
              </w:rPr>
              <w:t>Temporal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  <w:rPr>
                <w:b/>
                <w:bCs/>
              </w:rPr>
            </w:pPr>
            <w:r w:rsidRPr="00B80044">
              <w:rPr>
                <w:b/>
                <w:bCs/>
              </w:rPr>
              <w:t>Total nb articles</w:t>
            </w:r>
          </w:p>
        </w:tc>
      </w:tr>
      <w:tr w:rsidR="00F069D3" w:rsidRPr="00B80044" w:rsidTr="00D61336">
        <w:trPr>
          <w:gridAfter w:val="1"/>
          <w:wAfter w:w="68" w:type="dxa"/>
          <w:trHeight w:val="300"/>
        </w:trPr>
        <w:tc>
          <w:tcPr>
            <w:tcW w:w="534" w:type="dxa"/>
            <w:noWrap/>
            <w:hideMark/>
          </w:tcPr>
          <w:p w:rsidR="00F069D3" w:rsidRPr="00B80044" w:rsidRDefault="00F069D3" w:rsidP="00DA6337"/>
        </w:tc>
        <w:tc>
          <w:tcPr>
            <w:tcW w:w="4110" w:type="dxa"/>
            <w:noWrap/>
            <w:hideMark/>
          </w:tcPr>
          <w:p w:rsidR="00F069D3" w:rsidRPr="00B80044" w:rsidRDefault="00F069D3" w:rsidP="00EB5E05">
            <w:pPr>
              <w:rPr>
                <w:b/>
                <w:bCs/>
              </w:rPr>
            </w:pPr>
            <w:r w:rsidRPr="00B80044">
              <w:rPr>
                <w:b/>
                <w:bCs/>
              </w:rPr>
              <w:t xml:space="preserve">Types of </w:t>
            </w:r>
            <w:r>
              <w:rPr>
                <w:b/>
                <w:bCs/>
              </w:rPr>
              <w:t>modeling approaches</w:t>
            </w:r>
          </w:p>
        </w:tc>
        <w:tc>
          <w:tcPr>
            <w:tcW w:w="1276" w:type="dxa"/>
            <w:noWrap/>
            <w:hideMark/>
          </w:tcPr>
          <w:p w:rsidR="00F069D3" w:rsidRPr="00B80044" w:rsidRDefault="00F069D3" w:rsidP="00DA6337"/>
        </w:tc>
        <w:tc>
          <w:tcPr>
            <w:tcW w:w="1276" w:type="dxa"/>
            <w:noWrap/>
            <w:hideMark/>
          </w:tcPr>
          <w:p w:rsidR="00F069D3" w:rsidRPr="00B80044" w:rsidRDefault="00F069D3" w:rsidP="00DA6337"/>
        </w:tc>
        <w:tc>
          <w:tcPr>
            <w:tcW w:w="6766" w:type="dxa"/>
            <w:gridSpan w:val="7"/>
          </w:tcPr>
          <w:p w:rsidR="00F069D3" w:rsidRPr="00B80044" w:rsidRDefault="00D61336" w:rsidP="00DA6337">
            <w:r>
              <w:t xml:space="preserve"> (ID</w:t>
            </w:r>
            <w:r w:rsidR="00F069D3">
              <w:t xml:space="preserve"> of reviewed articles)</w:t>
            </w:r>
          </w:p>
        </w:tc>
        <w:tc>
          <w:tcPr>
            <w:tcW w:w="888" w:type="dxa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N</w:t>
            </w:r>
          </w:p>
        </w:tc>
      </w:tr>
      <w:tr w:rsidR="00F069D3" w:rsidRPr="00B80044" w:rsidTr="00D61336">
        <w:trPr>
          <w:trHeight w:val="600"/>
        </w:trPr>
        <w:tc>
          <w:tcPr>
            <w:tcW w:w="534" w:type="dxa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pPr>
              <w:rPr>
                <w:lang w:val="en-US"/>
              </w:rPr>
            </w:pPr>
            <w:r w:rsidRPr="00B80044">
              <w:rPr>
                <w:lang w:val="en-US"/>
              </w:rPr>
              <w:t>Spatial analysis of case clusters/hotspots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2,7,8,10,12,14,15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2,7,8,10,12,14,15,20</w:t>
            </w: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  <w:r w:rsidRPr="00B80044">
              <w:t>7,10</w:t>
            </w: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5,12,26</w:t>
            </w: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5,20,26</w:t>
            </w: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5,10,15,26</w:t>
            </w: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 w:rsidRPr="00B80044">
              <w:t>10,12,15,20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 w:rsidRPr="00B80044">
              <w:t>5,7,8,12,14,15,20,26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0</w:t>
            </w:r>
          </w:p>
        </w:tc>
      </w:tr>
      <w:tr w:rsidR="00F069D3" w:rsidRPr="00B80044" w:rsidTr="00D61336">
        <w:trPr>
          <w:trHeight w:val="600"/>
        </w:trPr>
        <w:tc>
          <w:tcPr>
            <w:tcW w:w="534" w:type="dxa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2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r w:rsidRPr="00B80044">
              <w:t xml:space="preserve">Spatial autocorrelation measures 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2,12,14,15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2,12,14,15,20</w:t>
            </w: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5,12</w:t>
            </w: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5,20</w:t>
            </w: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5,15</w:t>
            </w: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 w:rsidRPr="00B80044">
              <w:t>12,15,20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 w:rsidRPr="00B80044">
              <w:t>5,12,14,15,20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6</w:t>
            </w:r>
          </w:p>
        </w:tc>
      </w:tr>
      <w:tr w:rsidR="00F069D3" w:rsidRPr="00B80044" w:rsidTr="00D61336">
        <w:trPr>
          <w:trHeight w:val="6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3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pPr>
              <w:rPr>
                <w:lang w:val="en-US"/>
              </w:rPr>
            </w:pPr>
            <w:r w:rsidRPr="00B80044">
              <w:rPr>
                <w:lang w:val="en-US"/>
              </w:rPr>
              <w:t>logistic regression and multinomial models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>
              <w:t>3,4,19,21</w:t>
            </w:r>
            <w:r w:rsidRPr="00B80044">
              <w:t>,25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>
              <w:t>3,4,</w:t>
            </w:r>
            <w:r w:rsidRPr="00B80044">
              <w:t>25</w:t>
            </w: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  <w:r>
              <w:t>3,4,19,</w:t>
            </w:r>
            <w:r w:rsidRPr="00B80044">
              <w:t>25</w:t>
            </w: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  <w:r>
              <w:t>19,21,</w:t>
            </w:r>
            <w:r w:rsidRPr="00B80044">
              <w:t>25,26</w:t>
            </w: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9,21,26</w:t>
            </w: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3,25,26</w:t>
            </w: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 w:rsidRPr="00B80044">
              <w:t>3,19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 w:rsidRPr="00B80044">
              <w:t>26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B47499" w:rsidP="00DA6337">
            <w:pPr>
              <w:jc w:val="center"/>
            </w:pPr>
            <w:r>
              <w:t>6</w:t>
            </w:r>
          </w:p>
        </w:tc>
      </w:tr>
      <w:tr w:rsidR="00F069D3" w:rsidRPr="00B80044" w:rsidTr="00D61336">
        <w:trPr>
          <w:trHeight w:val="6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4</w:t>
            </w:r>
          </w:p>
        </w:tc>
        <w:tc>
          <w:tcPr>
            <w:tcW w:w="4110" w:type="dxa"/>
            <w:hideMark/>
          </w:tcPr>
          <w:p w:rsidR="00DA022F" w:rsidRPr="00B80044" w:rsidRDefault="00F069D3" w:rsidP="00DA6337">
            <w:pPr>
              <w:rPr>
                <w:lang w:val="en-US"/>
              </w:rPr>
            </w:pPr>
            <w:r w:rsidRPr="00B80044">
              <w:rPr>
                <w:lang w:val="en-US"/>
              </w:rPr>
              <w:t xml:space="preserve">General additive </w:t>
            </w:r>
            <w:r w:rsidR="00DA022F">
              <w:rPr>
                <w:lang w:val="en-US"/>
              </w:rPr>
              <w:t>model (GAM)/Generalized linear m</w:t>
            </w:r>
            <w:r w:rsidRPr="00B80044">
              <w:rPr>
                <w:lang w:val="en-US"/>
              </w:rPr>
              <w:t>odels</w:t>
            </w:r>
            <w:r w:rsidR="00DA022F">
              <w:rPr>
                <w:lang w:val="en-US"/>
              </w:rPr>
              <w:t xml:space="preserve"> (GLM)/ Generalized linear mixed m</w:t>
            </w:r>
            <w:r w:rsidR="00DA022F" w:rsidRPr="00B80044">
              <w:rPr>
                <w:lang w:val="en-US"/>
              </w:rPr>
              <w:t>odels</w:t>
            </w:r>
            <w:r w:rsidR="00DA022F">
              <w:rPr>
                <w:lang w:val="en-US"/>
              </w:rPr>
              <w:t xml:space="preserve"> (GL</w:t>
            </w:r>
            <w:r w:rsidR="00DA022F">
              <w:rPr>
                <w:lang w:val="en-US"/>
              </w:rPr>
              <w:t>M</w:t>
            </w:r>
            <w:bookmarkStart w:id="0" w:name="_GoBack"/>
            <w:bookmarkEnd w:id="0"/>
            <w:r w:rsidR="00DA022F">
              <w:rPr>
                <w:lang w:val="en-US"/>
              </w:rPr>
              <w:t>M)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3,10,11,16</w:t>
            </w:r>
            <w:r>
              <w:t>, 22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3,10,11</w:t>
            </w:r>
            <w:r>
              <w:t>,22</w:t>
            </w: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  <w:r w:rsidRPr="00B80044">
              <w:t>3,10,11,16</w:t>
            </w:r>
            <w:r>
              <w:t>,22</w:t>
            </w: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1,16</w:t>
            </w:r>
            <w:r>
              <w:t>,22</w:t>
            </w: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6</w:t>
            </w: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3,10,</w:t>
            </w: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 w:rsidRPr="00B80044">
              <w:t>3,10,11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 w:rsidRPr="00B80044">
              <w:t>16</w:t>
            </w:r>
            <w:r>
              <w:t>, 22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B47499" w:rsidP="00DA6337">
            <w:pPr>
              <w:jc w:val="center"/>
            </w:pPr>
            <w:r>
              <w:t>5</w:t>
            </w:r>
          </w:p>
        </w:tc>
      </w:tr>
      <w:tr w:rsidR="00F069D3" w:rsidRPr="00B80044" w:rsidTr="00D61336">
        <w:trPr>
          <w:trHeight w:val="3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5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r w:rsidRPr="00B80044">
              <w:t>Kernel estimation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7,12,25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7,12,25</w:t>
            </w: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  <w:r w:rsidRPr="00B80044">
              <w:t>7,25</w:t>
            </w: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2,25,26</w:t>
            </w: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26</w:t>
            </w: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25,26</w:t>
            </w: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 w:rsidRPr="00B80044">
              <w:t>12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 w:rsidRPr="00B80044">
              <w:t>7,12,26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4</w:t>
            </w:r>
          </w:p>
        </w:tc>
      </w:tr>
      <w:tr w:rsidR="00F069D3" w:rsidRPr="00B80044" w:rsidTr="00D61336">
        <w:trPr>
          <w:trHeight w:val="6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6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r w:rsidRPr="00B80044">
              <w:t>Environmental niche modeling/ Species distribution modeling  (Suitability)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7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  <w:r w:rsidRPr="00B80044">
              <w:t>17</w:t>
            </w: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7</w:t>
            </w: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,18</w:t>
            </w: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8</w:t>
            </w: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 w:rsidRPr="00B80044">
              <w:t>1,18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 w:rsidRPr="00B80044">
              <w:t>18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3</w:t>
            </w:r>
          </w:p>
        </w:tc>
      </w:tr>
      <w:tr w:rsidR="00F069D3" w:rsidRPr="00B80044" w:rsidTr="00D61336">
        <w:trPr>
          <w:trHeight w:val="3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7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r w:rsidRPr="00B80044">
              <w:t>Maximum Entropy (MaxEnt)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7,19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  <w:r w:rsidRPr="00B80044">
              <w:t>17,19</w:t>
            </w: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7,19,26</w:t>
            </w: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,19,26</w:t>
            </w: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26</w:t>
            </w: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 w:rsidRPr="00B80044">
              <w:t>1,19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 w:rsidRPr="00B80044">
              <w:t>26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4</w:t>
            </w:r>
          </w:p>
        </w:tc>
      </w:tr>
      <w:tr w:rsidR="00F069D3" w:rsidRPr="00B80044" w:rsidTr="00D61336">
        <w:trPr>
          <w:trHeight w:val="3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8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r w:rsidRPr="00B80044">
              <w:t>Geographically weighted regression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3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  <w:r w:rsidRPr="00B80044">
              <w:t>13</w:t>
            </w: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 w:rsidRPr="00B80044">
              <w:t>13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</w:t>
            </w:r>
          </w:p>
        </w:tc>
      </w:tr>
      <w:tr w:rsidR="00F069D3" w:rsidRPr="00B80044" w:rsidTr="00D61336">
        <w:trPr>
          <w:trHeight w:val="3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9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r w:rsidRPr="00B80044">
              <w:t>Kriging and ko-kriging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9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9</w:t>
            </w: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</w:t>
            </w:r>
          </w:p>
        </w:tc>
      </w:tr>
      <w:tr w:rsidR="00F069D3" w:rsidRPr="00B80044" w:rsidTr="00D61336">
        <w:trPr>
          <w:trHeight w:val="3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10</w:t>
            </w:r>
          </w:p>
        </w:tc>
        <w:tc>
          <w:tcPr>
            <w:tcW w:w="4110" w:type="dxa"/>
            <w:hideMark/>
          </w:tcPr>
          <w:p w:rsidR="00F069D3" w:rsidRPr="00F776AA" w:rsidRDefault="00F069D3" w:rsidP="00DA6337">
            <w:pPr>
              <w:rPr>
                <w:lang w:val="en-US"/>
              </w:rPr>
            </w:pPr>
            <w:r w:rsidRPr="00F776AA">
              <w:rPr>
                <w:lang w:val="en-US"/>
              </w:rPr>
              <w:t>Knox test concept (space- &amp; time-distance)</w:t>
            </w:r>
          </w:p>
        </w:tc>
        <w:tc>
          <w:tcPr>
            <w:tcW w:w="1276" w:type="dxa"/>
          </w:tcPr>
          <w:p w:rsidR="00F069D3" w:rsidRPr="00B47499" w:rsidRDefault="00F069D3" w:rsidP="00DA6337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:rsidR="00F069D3" w:rsidRPr="00B80044" w:rsidRDefault="00F069D3" w:rsidP="00DA6337">
            <w:pPr>
              <w:jc w:val="center"/>
            </w:pPr>
            <w:r>
              <w:t>20</w:t>
            </w: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264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992" w:type="dxa"/>
          </w:tcPr>
          <w:p w:rsidR="00F069D3" w:rsidRPr="00B80044" w:rsidRDefault="00F069D3" w:rsidP="00DA6337">
            <w:pPr>
              <w:jc w:val="center"/>
            </w:pPr>
            <w:r>
              <w:t>20</w:t>
            </w:r>
          </w:p>
        </w:tc>
        <w:tc>
          <w:tcPr>
            <w:tcW w:w="1048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  <w:r>
              <w:t>20</w:t>
            </w: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>
              <w:t>20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>
              <w:t>1</w:t>
            </w:r>
          </w:p>
        </w:tc>
      </w:tr>
      <w:tr w:rsidR="00F069D3" w:rsidRPr="00B80044" w:rsidTr="00D61336">
        <w:trPr>
          <w:trHeight w:val="300"/>
        </w:trPr>
        <w:tc>
          <w:tcPr>
            <w:tcW w:w="534" w:type="dxa"/>
            <w:noWrap/>
          </w:tcPr>
          <w:p w:rsidR="00F069D3" w:rsidRPr="00B80044" w:rsidRDefault="00F069D3" w:rsidP="00DA6337">
            <w:pPr>
              <w:jc w:val="center"/>
            </w:pPr>
            <w:r>
              <w:t>11</w:t>
            </w:r>
          </w:p>
        </w:tc>
        <w:tc>
          <w:tcPr>
            <w:tcW w:w="4110" w:type="dxa"/>
            <w:hideMark/>
          </w:tcPr>
          <w:p w:rsidR="00F069D3" w:rsidRPr="00B80044" w:rsidRDefault="00F069D3" w:rsidP="00DA6337">
            <w:r w:rsidRPr="00B80044">
              <w:t>Temporal indices (occurrence,  duration, intensity)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8,23,24</w:t>
            </w:r>
          </w:p>
        </w:tc>
        <w:tc>
          <w:tcPr>
            <w:tcW w:w="1276" w:type="dxa"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8</w:t>
            </w:r>
          </w:p>
        </w:tc>
        <w:tc>
          <w:tcPr>
            <w:tcW w:w="1134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264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992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48" w:type="dxa"/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60" w:type="dxa"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164" w:type="dxa"/>
          </w:tcPr>
          <w:p w:rsidR="00F069D3" w:rsidRPr="00B80044" w:rsidRDefault="00F069D3" w:rsidP="00DA6337">
            <w:pPr>
              <w:jc w:val="center"/>
            </w:pPr>
            <w:r w:rsidRPr="00B80044">
              <w:t>8,23,24</w:t>
            </w:r>
          </w:p>
        </w:tc>
        <w:tc>
          <w:tcPr>
            <w:tcW w:w="1060" w:type="dxa"/>
            <w:gridSpan w:val="3"/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3</w:t>
            </w:r>
          </w:p>
        </w:tc>
      </w:tr>
      <w:tr w:rsidR="00F069D3" w:rsidRPr="00B80044" w:rsidTr="00D61336">
        <w:trPr>
          <w:trHeight w:val="600"/>
        </w:trPr>
        <w:tc>
          <w:tcPr>
            <w:tcW w:w="534" w:type="dxa"/>
            <w:tcBorders>
              <w:bottom w:val="single" w:sz="4" w:space="0" w:color="auto"/>
            </w:tcBorders>
            <w:noWrap/>
          </w:tcPr>
          <w:p w:rsidR="00F069D3" w:rsidRPr="00B80044" w:rsidRDefault="00F069D3" w:rsidP="00DA6337">
            <w:pPr>
              <w:jc w:val="center"/>
            </w:pPr>
            <w:r>
              <w:t>12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rPr>
                <w:lang w:val="en-US"/>
              </w:rPr>
            </w:pPr>
            <w:r w:rsidRPr="00B80044">
              <w:rPr>
                <w:lang w:val="en-US"/>
              </w:rPr>
              <w:t>Water-associated disease index -WADI (Vulnerabilit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69D3" w:rsidRPr="00B80044" w:rsidRDefault="00F069D3" w:rsidP="00DA6337">
            <w:pPr>
              <w:jc w:val="center"/>
            </w:pPr>
            <w:r w:rsidRPr="00B80044">
              <w:t>6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6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hideMark/>
          </w:tcPr>
          <w:p w:rsidR="00F069D3" w:rsidRPr="00B80044" w:rsidRDefault="00F069D3" w:rsidP="00DA6337">
            <w:pPr>
              <w:jc w:val="center"/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F069D3" w:rsidRPr="00B80044" w:rsidRDefault="00F069D3" w:rsidP="00DA6337">
            <w:pPr>
              <w:jc w:val="center"/>
            </w:pPr>
            <w:r w:rsidRPr="00B80044">
              <w:t>6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F069D3" w:rsidRPr="00B80044" w:rsidRDefault="00F069D3" w:rsidP="00DA6337">
            <w:pPr>
              <w:jc w:val="center"/>
              <w:rPr>
                <w:lang w:val="en-US"/>
              </w:rPr>
            </w:pPr>
          </w:p>
        </w:tc>
        <w:tc>
          <w:tcPr>
            <w:tcW w:w="106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F069D3" w:rsidRPr="00B80044" w:rsidRDefault="00F069D3" w:rsidP="00DA6337">
            <w:pPr>
              <w:jc w:val="center"/>
            </w:pPr>
            <w:r w:rsidRPr="00B80044">
              <w:t>1</w:t>
            </w:r>
          </w:p>
        </w:tc>
      </w:tr>
    </w:tbl>
    <w:p w:rsidR="00EB5E05" w:rsidRDefault="00EB5E05" w:rsidP="00F776AA"/>
    <w:sectPr w:rsidR="00EB5E05" w:rsidSect="00B8004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03F9A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44"/>
    <w:rsid w:val="000C28D8"/>
    <w:rsid w:val="00111100"/>
    <w:rsid w:val="001227B2"/>
    <w:rsid w:val="00143F4F"/>
    <w:rsid w:val="00165A2F"/>
    <w:rsid w:val="00467D0B"/>
    <w:rsid w:val="00586535"/>
    <w:rsid w:val="00870B44"/>
    <w:rsid w:val="00B0453F"/>
    <w:rsid w:val="00B361EA"/>
    <w:rsid w:val="00B47499"/>
    <w:rsid w:val="00B80044"/>
    <w:rsid w:val="00D11358"/>
    <w:rsid w:val="00D61336"/>
    <w:rsid w:val="00D62212"/>
    <w:rsid w:val="00DA022F"/>
    <w:rsid w:val="00E23362"/>
    <w:rsid w:val="00EB5E05"/>
    <w:rsid w:val="00F069D3"/>
    <w:rsid w:val="00F43034"/>
    <w:rsid w:val="00F7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D0B"/>
    <w:pPr>
      <w:keepNext/>
      <w:keepLines/>
      <w:spacing w:before="200" w:after="0"/>
      <w:ind w:left="576" w:hanging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D0B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04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0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D0B"/>
    <w:pPr>
      <w:keepNext/>
      <w:keepLines/>
      <w:spacing w:before="200" w:after="0"/>
      <w:ind w:left="576" w:hanging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D0B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04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0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8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</dc:creator>
  <cp:lastModifiedBy>Val</cp:lastModifiedBy>
  <cp:revision>3</cp:revision>
  <cp:lastPrinted>2014-09-09T09:31:00Z</cp:lastPrinted>
  <dcterms:created xsi:type="dcterms:W3CDTF">2014-11-21T17:59:00Z</dcterms:created>
  <dcterms:modified xsi:type="dcterms:W3CDTF">2014-11-21T18:01:00Z</dcterms:modified>
</cp:coreProperties>
</file>